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2C078E63" wp14:textId="3951D7C2">
      <w:r w:rsidR="3F3C3D99">
        <w:rPr/>
        <w:t xml:space="preserve">Supplementary Tables will be made available on request to </w:t>
      </w:r>
      <w:r w:rsidR="3F3C3D99">
        <w:rPr/>
        <w:t>Navonil</w:t>
      </w:r>
      <w:r w:rsidR="3F3C3D99">
        <w:rPr/>
        <w:t xml:space="preserve"> De Sarkar (ndsarkar@mcw.edu)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BF0C40"/>
    <w:rsid w:val="29D8B925"/>
    <w:rsid w:val="34BF0C40"/>
    <w:rsid w:val="3F3C3D99"/>
    <w:rsid w:val="3F66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D89CD"/>
  <w15:chartTrackingRefBased/>
  <w15:docId w15:val="{0D91DD8B-0C75-4FFD-AC7B-9A6F16501B4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7T18:33:36.1732626Z</dcterms:created>
  <dcterms:modified xsi:type="dcterms:W3CDTF">2025-10-07T18:34:56.4167245Z</dcterms:modified>
  <dc:creator>Sharma, Komal</dc:creator>
  <lastModifiedBy>Sharma, Komal</lastModifiedBy>
</coreProperties>
</file>